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C4BAD" w14:textId="01D5F30A" w:rsidR="007B248D" w:rsidRPr="00CC4B43" w:rsidRDefault="007B248D" w:rsidP="007B248D">
      <w:pPr>
        <w:rPr>
          <w:rFonts w:ascii="Times New Roman" w:eastAsia="宋体" w:hAnsi="Times New Roman" w:cs="Times New Roman"/>
          <w:b/>
          <w:kern w:val="0"/>
        </w:rPr>
      </w:pPr>
      <w:r w:rsidRPr="00CC4B43">
        <w:rPr>
          <w:rFonts w:ascii="Times New Roman" w:eastAsia="宋体" w:hAnsi="Times New Roman" w:cs="Times New Roman"/>
          <w:b/>
          <w:kern w:val="0"/>
        </w:rPr>
        <w:t xml:space="preserve">Table </w:t>
      </w:r>
      <w:r>
        <w:rPr>
          <w:rFonts w:ascii="Times New Roman" w:eastAsia="宋体" w:hAnsi="Times New Roman" w:cs="Times New Roman" w:hint="eastAsia"/>
          <w:b/>
          <w:kern w:val="0"/>
        </w:rPr>
        <w:t>S</w:t>
      </w:r>
      <w:r w:rsidR="00305519">
        <w:rPr>
          <w:rFonts w:ascii="Times New Roman" w:eastAsia="宋体" w:hAnsi="Times New Roman" w:cs="Times New Roman" w:hint="eastAsia"/>
          <w:b/>
          <w:kern w:val="0"/>
        </w:rPr>
        <w:t>3</w:t>
      </w:r>
      <w:r w:rsidRPr="00CC4B43">
        <w:rPr>
          <w:rFonts w:ascii="Times New Roman" w:eastAsia="宋体" w:hAnsi="Times New Roman" w:cs="Times New Roman"/>
          <w:b/>
          <w:kern w:val="0"/>
        </w:rPr>
        <w:t xml:space="preserve">. </w:t>
      </w:r>
      <w:proofErr w:type="spellStart"/>
      <w:proofErr w:type="gramStart"/>
      <w:r w:rsidRPr="00CC4B43">
        <w:rPr>
          <w:rFonts w:ascii="Times New Roman" w:eastAsia="宋体" w:hAnsi="Times New Roman" w:cs="Times New Roman"/>
          <w:b/>
          <w:kern w:val="0"/>
        </w:rPr>
        <w:t>Clinico</w:t>
      </w:r>
      <w:proofErr w:type="spellEnd"/>
      <w:r w:rsidRPr="00CC4B43">
        <w:rPr>
          <w:rFonts w:ascii="Times New Roman" w:eastAsia="宋体" w:hAnsi="Times New Roman" w:cs="Times New Roman"/>
          <w:b/>
          <w:kern w:val="0"/>
        </w:rPr>
        <w:t>-pathological Characteristics of Patients.</w:t>
      </w:r>
      <w:proofErr w:type="gramEnd"/>
    </w:p>
    <w:tbl>
      <w:tblPr>
        <w:tblStyle w:val="a3"/>
        <w:tblW w:w="8567" w:type="dxa"/>
        <w:tblBorders>
          <w:top w:val="single" w:sz="18" w:space="0" w:color="1F497D" w:themeColor="text2"/>
          <w:left w:val="none" w:sz="0" w:space="0" w:color="auto"/>
          <w:bottom w:val="single" w:sz="12" w:space="0" w:color="1F497D" w:themeColor="text2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2"/>
        <w:gridCol w:w="2139"/>
        <w:gridCol w:w="51"/>
        <w:gridCol w:w="2091"/>
        <w:gridCol w:w="51"/>
        <w:gridCol w:w="2091"/>
        <w:gridCol w:w="51"/>
      </w:tblGrid>
      <w:tr w:rsidR="007B248D" w:rsidRPr="00CC4B43" w14:paraId="656E8292" w14:textId="77777777" w:rsidTr="00243D75">
        <w:trPr>
          <w:trHeight w:val="393"/>
        </w:trPr>
        <w:tc>
          <w:tcPr>
            <w:tcW w:w="195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42200995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32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621C7BE2" w14:textId="188D98C3" w:rsidR="007B248D" w:rsidRPr="00CC4B43" w:rsidRDefault="007B248D" w:rsidP="007F19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MA</w:t>
            </w:r>
            <w:r w:rsidR="007F19E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(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n=</w:t>
            </w:r>
            <w:r w:rsidRPr="00CC4B43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1</w:t>
            </w:r>
            <w:r w:rsidR="007F19E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79C9765F" w14:textId="0B2A2E5C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nMA</w:t>
            </w:r>
            <w:proofErr w:type="spellEnd"/>
            <w:proofErr w:type="gramEnd"/>
            <w:r w:rsidR="007F19E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n=</w:t>
            </w:r>
            <w:r w:rsidRPr="00CC4B43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8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40CF2295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-value</w:t>
            </w:r>
          </w:p>
        </w:tc>
      </w:tr>
      <w:tr w:rsidR="007B248D" w:rsidRPr="00CC4B43" w14:paraId="76572468" w14:textId="77777777" w:rsidTr="00243D75">
        <w:trPr>
          <w:trHeight w:val="393"/>
        </w:trPr>
        <w:tc>
          <w:tcPr>
            <w:tcW w:w="1951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5B941013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332" w:type="dxa"/>
            <w:gridSpan w:val="3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5A399E77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6F8114D8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46098599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2DD75280" w14:textId="77777777" w:rsidTr="00243D75">
        <w:trPr>
          <w:trHeight w:val="393"/>
        </w:trPr>
        <w:tc>
          <w:tcPr>
            <w:tcW w:w="1951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081CA438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2332" w:type="dxa"/>
            <w:gridSpan w:val="3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4DD4A453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142" w:type="dxa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71B0F5E4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42" w:type="dxa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2CD621B1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352</w:t>
            </w:r>
          </w:p>
        </w:tc>
      </w:tr>
      <w:tr w:rsidR="007B248D" w:rsidRPr="00CC4B43" w14:paraId="3FE2829E" w14:textId="77777777" w:rsidTr="00243D75">
        <w:trPr>
          <w:trHeight w:val="393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3884D21D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2332" w:type="dxa"/>
            <w:gridSpan w:val="3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5A7D85AA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1C7DB083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1CE95EB2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3ED31F83" w14:textId="77777777" w:rsidTr="00243D75">
        <w:trPr>
          <w:trHeight w:val="393"/>
        </w:trPr>
        <w:tc>
          <w:tcPr>
            <w:tcW w:w="19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FB9CAD3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ge (</w:t>
            </w:r>
            <w:proofErr w:type="gramStart"/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years)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5A70247" w14:textId="39E67F7F" w:rsidR="007B248D" w:rsidRPr="00CC4B43" w:rsidRDefault="007B248D" w:rsidP="007F19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.8</w:t>
            </w:r>
            <w:r w:rsidR="007F19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3</w:t>
            </w: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5</w:t>
            </w:r>
            <w:r w:rsidR="007F19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30F40ED" w14:textId="4D2CEF07" w:rsidR="007B248D" w:rsidRPr="00CC4B43" w:rsidRDefault="007B248D" w:rsidP="007F19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4.5</w:t>
            </w:r>
            <w:r w:rsidR="007F19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9.75</w:t>
            </w: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8.75</w:t>
            </w:r>
            <w:r w:rsidR="007F19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3A837C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001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7B248D" w:rsidRPr="00CC4B43" w14:paraId="61935587" w14:textId="77777777" w:rsidTr="00243D75">
        <w:trPr>
          <w:trHeight w:val="393"/>
        </w:trPr>
        <w:tc>
          <w:tcPr>
            <w:tcW w:w="1951" w:type="dxa"/>
            <w:tcBorders>
              <w:top w:val="single" w:sz="18" w:space="0" w:color="auto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446CBAFB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C4B43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  <w:r w:rsidRPr="00CC4B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1A4E1996" w14:textId="3C96DBEA" w:rsidR="007B248D" w:rsidRPr="00CC4B43" w:rsidRDefault="007B248D" w:rsidP="007F19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  <w:r w:rsidR="007F19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.4</w:t>
            </w: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.05</w:t>
            </w:r>
            <w:r w:rsidR="007F19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41384045" w14:textId="2CAE14FC" w:rsidR="007B248D" w:rsidRPr="00CC4B43" w:rsidRDefault="007B248D" w:rsidP="007F19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</w:t>
            </w:r>
            <w:r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 w:rsidR="007F19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.72</w:t>
            </w: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</w:t>
            </w:r>
            <w:r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2</w:t>
            </w:r>
            <w:r w:rsidR="007F19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26067A6C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432</w:t>
            </w:r>
          </w:p>
        </w:tc>
      </w:tr>
      <w:tr w:rsidR="007B248D" w:rsidRPr="00CC4B43" w14:paraId="244A4C69" w14:textId="77777777" w:rsidTr="00243D75">
        <w:trPr>
          <w:trHeight w:val="393"/>
        </w:trPr>
        <w:tc>
          <w:tcPr>
            <w:tcW w:w="1951" w:type="dxa"/>
            <w:tcBorders>
              <w:top w:val="single" w:sz="18" w:space="0" w:color="000000" w:themeColor="text1"/>
              <w:bottom w:val="single" w:sz="12" w:space="0" w:color="auto"/>
            </w:tcBorders>
            <w:vAlign w:val="center"/>
          </w:tcPr>
          <w:p w14:paraId="6C450324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ynchronous adenoma</w:t>
            </w:r>
          </w:p>
        </w:tc>
        <w:tc>
          <w:tcPr>
            <w:tcW w:w="2332" w:type="dxa"/>
            <w:gridSpan w:val="3"/>
            <w:tcBorders>
              <w:top w:val="single" w:sz="18" w:space="0" w:color="000000" w:themeColor="text1"/>
              <w:bottom w:val="single" w:sz="12" w:space="0" w:color="auto"/>
            </w:tcBorders>
            <w:vAlign w:val="center"/>
          </w:tcPr>
          <w:p w14:paraId="2E9679E2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000000" w:themeColor="text1"/>
              <w:bottom w:val="single" w:sz="12" w:space="0" w:color="auto"/>
            </w:tcBorders>
            <w:vAlign w:val="center"/>
          </w:tcPr>
          <w:p w14:paraId="5DCEAC0A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000000" w:themeColor="text1"/>
              <w:bottom w:val="single" w:sz="12" w:space="0" w:color="auto"/>
            </w:tcBorders>
            <w:vAlign w:val="center"/>
          </w:tcPr>
          <w:p w14:paraId="5CAAECC6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6006A119" w14:textId="77777777" w:rsidTr="00243D75">
        <w:trPr>
          <w:trHeight w:val="396"/>
        </w:trPr>
        <w:tc>
          <w:tcPr>
            <w:tcW w:w="1951" w:type="dxa"/>
            <w:tcBorders>
              <w:top w:val="single" w:sz="12" w:space="0" w:color="auto"/>
              <w:bottom w:val="nil"/>
            </w:tcBorders>
            <w:vAlign w:val="center"/>
          </w:tcPr>
          <w:p w14:paraId="516221E0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3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3CBA5E06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4B5E93D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1C1B9ED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370</w:t>
            </w:r>
          </w:p>
        </w:tc>
      </w:tr>
      <w:tr w:rsidR="007B248D" w:rsidRPr="00CC4B43" w14:paraId="3686764B" w14:textId="77777777" w:rsidTr="00243D75">
        <w:trPr>
          <w:trHeight w:val="396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vAlign w:val="center"/>
          </w:tcPr>
          <w:p w14:paraId="795F1A6A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32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508548A5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2440D0C3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6595951D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55E" w:rsidRPr="00CC4B43" w14:paraId="032E1EA9" w14:textId="77777777" w:rsidTr="00243D75">
        <w:trPr>
          <w:trHeight w:val="401"/>
        </w:trPr>
        <w:tc>
          <w:tcPr>
            <w:tcW w:w="1951" w:type="dxa"/>
            <w:tcBorders>
              <w:top w:val="single" w:sz="18" w:space="0" w:color="auto"/>
              <w:bottom w:val="single" w:sz="12" w:space="0" w:color="000000" w:themeColor="text1"/>
            </w:tcBorders>
            <w:vAlign w:val="center"/>
          </w:tcPr>
          <w:p w14:paraId="57FCE27F" w14:textId="77777777" w:rsidR="00BE455E" w:rsidRDefault="00BE455E" w:rsidP="00243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owel</w:t>
            </w:r>
          </w:p>
          <w:p w14:paraId="1B8A0BCA" w14:textId="77777777" w:rsidR="00BE455E" w:rsidRPr="00CC4B43" w:rsidRDefault="00BE455E" w:rsidP="00243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o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bstruction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2" w:space="0" w:color="000000" w:themeColor="text1"/>
            </w:tcBorders>
            <w:vAlign w:val="center"/>
          </w:tcPr>
          <w:p w14:paraId="19F2FC35" w14:textId="77777777" w:rsidR="00BE455E" w:rsidRPr="00CC4B43" w:rsidRDefault="00BE455E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000000" w:themeColor="text1"/>
            </w:tcBorders>
            <w:vAlign w:val="center"/>
          </w:tcPr>
          <w:p w14:paraId="19C23D18" w14:textId="77777777" w:rsidR="00BE455E" w:rsidRPr="00CC4B43" w:rsidRDefault="00BE455E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000000" w:themeColor="text1"/>
            </w:tcBorders>
            <w:vAlign w:val="center"/>
          </w:tcPr>
          <w:p w14:paraId="4BAE9244" w14:textId="77777777" w:rsidR="00BE455E" w:rsidRPr="00CC4B43" w:rsidRDefault="00BE455E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13E755BB" w14:textId="77777777" w:rsidTr="00243D75">
        <w:trPr>
          <w:trHeight w:val="396"/>
        </w:trPr>
        <w:tc>
          <w:tcPr>
            <w:tcW w:w="195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F54F498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32" w:type="dxa"/>
            <w:gridSpan w:val="3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9386A72" w14:textId="616ED212" w:rsidR="007B248D" w:rsidRPr="00CC4B43" w:rsidRDefault="00475F0A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142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14:paraId="045881BE" w14:textId="6EB336E6" w:rsidR="007B248D" w:rsidRPr="00CC4B43" w:rsidRDefault="00BA1D96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42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275FFE8" w14:textId="428013D2" w:rsidR="007B248D" w:rsidRPr="00CC4B43" w:rsidRDefault="007B248D" w:rsidP="00BA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1D96">
              <w:rPr>
                <w:rFonts w:ascii="Times New Roman" w:hAnsi="Times New Roman" w:cs="Times New Roman" w:hint="eastAsia"/>
                <w:sz w:val="20"/>
                <w:szCs w:val="20"/>
              </w:rPr>
              <w:t>421</w:t>
            </w:r>
          </w:p>
        </w:tc>
      </w:tr>
      <w:tr w:rsidR="007B248D" w:rsidRPr="00CC4B43" w14:paraId="0631E1FB" w14:textId="77777777" w:rsidTr="00243D75">
        <w:trPr>
          <w:trHeight w:val="396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vAlign w:val="center"/>
          </w:tcPr>
          <w:p w14:paraId="2CD0905F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32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583F5125" w14:textId="712300A2" w:rsidR="007B248D" w:rsidRPr="00CC4B43" w:rsidRDefault="00475F0A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1018E0F8" w14:textId="096C3366" w:rsidR="007B248D" w:rsidRPr="00CC4B43" w:rsidRDefault="00BA1D96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257B4C7B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78DE15BD" w14:textId="77777777" w:rsidTr="00243D75">
        <w:trPr>
          <w:trHeight w:val="396"/>
        </w:trPr>
        <w:tc>
          <w:tcPr>
            <w:tcW w:w="195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2B6FEC0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CC4B4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Hematochezia</w:t>
            </w:r>
            <w:proofErr w:type="spellEnd"/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157D7CE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1FEBB53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4652F8D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62A32256" w14:textId="77777777" w:rsidTr="00243D75">
        <w:trPr>
          <w:trHeight w:val="396"/>
        </w:trPr>
        <w:tc>
          <w:tcPr>
            <w:tcW w:w="1951" w:type="dxa"/>
            <w:tcBorders>
              <w:top w:val="single" w:sz="12" w:space="0" w:color="auto"/>
              <w:bottom w:val="nil"/>
            </w:tcBorders>
            <w:vAlign w:val="center"/>
          </w:tcPr>
          <w:p w14:paraId="7AF4F030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3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21AF5D72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FA0A991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19600A2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7B248D" w:rsidRPr="00CC4B43" w14:paraId="5C7AF4CF" w14:textId="77777777" w:rsidTr="00243D75">
        <w:trPr>
          <w:trHeight w:val="396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vAlign w:val="center"/>
          </w:tcPr>
          <w:p w14:paraId="27693521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32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0A27FE72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3B590B85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621BB851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54A5104C" w14:textId="77777777" w:rsidTr="00243D75">
        <w:trPr>
          <w:trHeight w:val="396"/>
        </w:trPr>
        <w:tc>
          <w:tcPr>
            <w:tcW w:w="19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0E8CED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Tumor </w:t>
            </w:r>
            <w:proofErr w:type="spellStart"/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ize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ac</w:t>
            </w:r>
            <w:proofErr w:type="spellEnd"/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41573B" w14:textId="64457C27" w:rsidR="007B248D" w:rsidRPr="00CC4B43" w:rsidRDefault="007B248D" w:rsidP="007F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3</w:t>
            </w:r>
            <w:r w:rsidR="007F19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75</w:t>
            </w: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75</w:t>
            </w:r>
            <w:r w:rsidR="007F19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BC6B70" w14:textId="07009EEA" w:rsidR="007B248D" w:rsidRPr="00CC4B43" w:rsidRDefault="007B248D" w:rsidP="007F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="007F19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35</w:t>
            </w: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="007F19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72B561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296</w:t>
            </w:r>
          </w:p>
        </w:tc>
      </w:tr>
      <w:tr w:rsidR="007B248D" w:rsidRPr="00CC4B43" w14:paraId="70E00C38" w14:textId="77777777" w:rsidTr="00243D75">
        <w:trPr>
          <w:trHeight w:val="396"/>
        </w:trPr>
        <w:tc>
          <w:tcPr>
            <w:tcW w:w="195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B6F0714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Tumor </w:t>
            </w:r>
            <w:proofErr w:type="spellStart"/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cation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D6F7171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75FDA76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34CB59C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23D699A0" w14:textId="77777777" w:rsidTr="00243D75">
        <w:trPr>
          <w:trHeight w:val="396"/>
        </w:trPr>
        <w:tc>
          <w:tcPr>
            <w:tcW w:w="1951" w:type="dxa"/>
            <w:tcBorders>
              <w:top w:val="single" w:sz="12" w:space="0" w:color="auto"/>
              <w:bottom w:val="nil"/>
            </w:tcBorders>
            <w:vAlign w:val="center"/>
          </w:tcPr>
          <w:p w14:paraId="5E41A56C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 hemi-colon</w:t>
            </w:r>
          </w:p>
        </w:tc>
        <w:tc>
          <w:tcPr>
            <w:tcW w:w="233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1773FB6D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7813A3F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3A45ED4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158</w:t>
            </w:r>
          </w:p>
        </w:tc>
      </w:tr>
      <w:tr w:rsidR="007B248D" w:rsidRPr="00CC4B43" w14:paraId="7D1E3ABB" w14:textId="77777777" w:rsidTr="00243D75">
        <w:trPr>
          <w:trHeight w:val="396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AD041D9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 hemi-colon</w:t>
            </w:r>
          </w:p>
        </w:tc>
        <w:tc>
          <w:tcPr>
            <w:tcW w:w="2332" w:type="dxa"/>
            <w:gridSpan w:val="3"/>
            <w:tcBorders>
              <w:top w:val="nil"/>
              <w:bottom w:val="nil"/>
            </w:tcBorders>
            <w:vAlign w:val="center"/>
          </w:tcPr>
          <w:p w14:paraId="227B20EA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42" w:type="dxa"/>
            <w:gridSpan w:val="2"/>
            <w:tcBorders>
              <w:top w:val="nil"/>
              <w:bottom w:val="nil"/>
            </w:tcBorders>
            <w:vAlign w:val="center"/>
          </w:tcPr>
          <w:p w14:paraId="68AA66E1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142" w:type="dxa"/>
            <w:gridSpan w:val="2"/>
            <w:tcBorders>
              <w:top w:val="nil"/>
              <w:bottom w:val="nil"/>
            </w:tcBorders>
            <w:vAlign w:val="center"/>
          </w:tcPr>
          <w:p w14:paraId="6C39B694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0ACF74B1" w14:textId="77777777" w:rsidTr="00243D75">
        <w:trPr>
          <w:trHeight w:val="396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vAlign w:val="center"/>
          </w:tcPr>
          <w:p w14:paraId="0BC01897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tum</w:t>
            </w:r>
          </w:p>
        </w:tc>
        <w:tc>
          <w:tcPr>
            <w:tcW w:w="2332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637C07AF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283FB292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2EB25764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5786764A" w14:textId="77777777" w:rsidTr="00243D75">
        <w:trPr>
          <w:trHeight w:val="396"/>
        </w:trPr>
        <w:tc>
          <w:tcPr>
            <w:tcW w:w="19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BC6A37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EA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43977E" w14:textId="56E51A45" w:rsidR="007B248D" w:rsidRPr="00CC4B43" w:rsidRDefault="007B248D" w:rsidP="007F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5.89</w:t>
            </w:r>
            <w:r w:rsidR="007F19E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3.465</w:t>
            </w: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12.185</w:t>
            </w:r>
            <w:r w:rsidR="007F19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17C2F9" w14:textId="4A8E44F4" w:rsidR="007B248D" w:rsidRPr="00CC4B43" w:rsidRDefault="007B248D" w:rsidP="007F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7.38</w:t>
            </w:r>
            <w:r w:rsidR="007F19E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21.14</w:t>
            </w:r>
            <w:r w:rsidR="007F19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9F8A38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409</w:t>
            </w:r>
          </w:p>
        </w:tc>
      </w:tr>
      <w:tr w:rsidR="007B248D" w:rsidRPr="00CC4B43" w14:paraId="4310E433" w14:textId="77777777" w:rsidTr="00243D75">
        <w:trPr>
          <w:trHeight w:val="396"/>
        </w:trPr>
        <w:tc>
          <w:tcPr>
            <w:tcW w:w="19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74CD99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A 19-9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0042D3" w14:textId="068C6311" w:rsidR="007B248D" w:rsidRPr="00CC4B43" w:rsidRDefault="007B248D" w:rsidP="007F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9.8</w:t>
            </w:r>
            <w:r w:rsidR="007F19E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7.125</w:t>
            </w: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17.56</w:t>
            </w:r>
            <w:r w:rsidR="007F19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103CC5" w14:textId="45AA8CF4" w:rsidR="007B248D" w:rsidRPr="00CC4B43" w:rsidRDefault="007B248D" w:rsidP="007F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4.92</w:t>
            </w:r>
            <w:r w:rsidR="007F19E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10.435</w:t>
            </w: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85.173</w:t>
            </w:r>
            <w:r w:rsidR="007F19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F81A2C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322</w:t>
            </w:r>
          </w:p>
        </w:tc>
      </w:tr>
      <w:tr w:rsidR="007B248D" w:rsidRPr="00CC4B43" w14:paraId="0E43F5A9" w14:textId="77777777" w:rsidTr="00243D75">
        <w:trPr>
          <w:trHeight w:val="396"/>
        </w:trPr>
        <w:tc>
          <w:tcPr>
            <w:tcW w:w="1951" w:type="dxa"/>
            <w:tcBorders>
              <w:top w:val="single" w:sz="18" w:space="0" w:color="auto"/>
              <w:bottom w:val="single" w:sz="12" w:space="0" w:color="1F497D" w:themeColor="text2"/>
            </w:tcBorders>
            <w:vAlign w:val="center"/>
          </w:tcPr>
          <w:p w14:paraId="7A0F46AD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djuvant therapy</w:t>
            </w:r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2" w:space="0" w:color="1F497D" w:themeColor="text2"/>
            </w:tcBorders>
            <w:vAlign w:val="center"/>
          </w:tcPr>
          <w:p w14:paraId="371745FF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1F497D" w:themeColor="text2"/>
            </w:tcBorders>
            <w:vAlign w:val="center"/>
          </w:tcPr>
          <w:p w14:paraId="12E517E3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1F497D" w:themeColor="text2"/>
            </w:tcBorders>
            <w:vAlign w:val="center"/>
          </w:tcPr>
          <w:p w14:paraId="79D2278B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61DAF3A0" w14:textId="77777777" w:rsidTr="00243D75">
        <w:trPr>
          <w:gridAfter w:val="1"/>
          <w:wAfter w:w="51" w:type="dxa"/>
          <w:trHeight w:val="396"/>
        </w:trPr>
        <w:tc>
          <w:tcPr>
            <w:tcW w:w="209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034191A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139" w:type="dxa"/>
            <w:tcBorders>
              <w:top w:val="single" w:sz="12" w:space="0" w:color="auto"/>
              <w:bottom w:val="nil"/>
            </w:tcBorders>
            <w:vAlign w:val="center"/>
          </w:tcPr>
          <w:p w14:paraId="49B3E9F0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62280D2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4B4A998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633</w:t>
            </w:r>
          </w:p>
        </w:tc>
      </w:tr>
      <w:tr w:rsidR="007B248D" w:rsidRPr="00CC4B43" w14:paraId="288149E9" w14:textId="77777777" w:rsidTr="00243D75">
        <w:trPr>
          <w:trHeight w:val="396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vAlign w:val="center"/>
          </w:tcPr>
          <w:p w14:paraId="27C11EF0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32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36CCA08D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63380003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7665552B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103BF4C7" w14:textId="77777777" w:rsidTr="00243D75">
        <w:trPr>
          <w:trHeight w:val="396"/>
        </w:trPr>
        <w:tc>
          <w:tcPr>
            <w:tcW w:w="195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2FD29B8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NM-Stage</w:t>
            </w:r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536228E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8D86998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157CC0E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1E989C38" w14:textId="77777777" w:rsidTr="00243D75">
        <w:trPr>
          <w:trHeight w:val="396"/>
        </w:trPr>
        <w:tc>
          <w:tcPr>
            <w:tcW w:w="1951" w:type="dxa"/>
            <w:tcBorders>
              <w:top w:val="single" w:sz="12" w:space="0" w:color="auto"/>
              <w:bottom w:val="nil"/>
            </w:tcBorders>
            <w:vAlign w:val="center"/>
          </w:tcPr>
          <w:p w14:paraId="672A38E7" w14:textId="77777777" w:rsidR="007B248D" w:rsidRPr="00CC4B43" w:rsidRDefault="007B248D" w:rsidP="00243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33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59D5E21D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D505776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0E383D69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421</w:t>
            </w:r>
          </w:p>
        </w:tc>
      </w:tr>
      <w:tr w:rsidR="007B248D" w:rsidRPr="00CC4B43" w14:paraId="6EF48FB6" w14:textId="77777777" w:rsidTr="00243D75">
        <w:trPr>
          <w:trHeight w:val="396"/>
        </w:trPr>
        <w:tc>
          <w:tcPr>
            <w:tcW w:w="1951" w:type="dxa"/>
            <w:tcBorders>
              <w:top w:val="nil"/>
            </w:tcBorders>
            <w:vAlign w:val="center"/>
          </w:tcPr>
          <w:p w14:paraId="5FADD739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2332" w:type="dxa"/>
            <w:gridSpan w:val="3"/>
            <w:tcBorders>
              <w:top w:val="nil"/>
            </w:tcBorders>
            <w:vAlign w:val="center"/>
          </w:tcPr>
          <w:p w14:paraId="2B269F78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142" w:type="dxa"/>
            <w:gridSpan w:val="2"/>
            <w:tcBorders>
              <w:top w:val="nil"/>
            </w:tcBorders>
            <w:vAlign w:val="center"/>
          </w:tcPr>
          <w:p w14:paraId="03C07871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142" w:type="dxa"/>
            <w:gridSpan w:val="2"/>
            <w:tcBorders>
              <w:top w:val="nil"/>
            </w:tcBorders>
            <w:vAlign w:val="center"/>
          </w:tcPr>
          <w:p w14:paraId="09D94339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666DD18C" w14:textId="77777777" w:rsidTr="00243D75">
        <w:trPr>
          <w:trHeight w:val="396"/>
        </w:trPr>
        <w:tc>
          <w:tcPr>
            <w:tcW w:w="1951" w:type="dxa"/>
            <w:tcBorders>
              <w:bottom w:val="nil"/>
            </w:tcBorders>
            <w:vAlign w:val="center"/>
          </w:tcPr>
          <w:p w14:paraId="373A2730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2332" w:type="dxa"/>
            <w:gridSpan w:val="3"/>
            <w:tcBorders>
              <w:bottom w:val="nil"/>
            </w:tcBorders>
            <w:vAlign w:val="center"/>
          </w:tcPr>
          <w:p w14:paraId="4CFE2FD5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42" w:type="dxa"/>
            <w:gridSpan w:val="2"/>
            <w:tcBorders>
              <w:bottom w:val="nil"/>
            </w:tcBorders>
            <w:vAlign w:val="center"/>
          </w:tcPr>
          <w:p w14:paraId="4E7DDE96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142" w:type="dxa"/>
            <w:gridSpan w:val="2"/>
            <w:tcBorders>
              <w:bottom w:val="nil"/>
            </w:tcBorders>
            <w:vAlign w:val="center"/>
          </w:tcPr>
          <w:p w14:paraId="4DD10306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20337C56" w14:textId="77777777" w:rsidTr="00243D75">
        <w:trPr>
          <w:trHeight w:val="396"/>
        </w:trPr>
        <w:tc>
          <w:tcPr>
            <w:tcW w:w="1951" w:type="dxa"/>
            <w:tcBorders>
              <w:bottom w:val="nil"/>
            </w:tcBorders>
            <w:vAlign w:val="center"/>
          </w:tcPr>
          <w:p w14:paraId="1E0CD5EE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2332" w:type="dxa"/>
            <w:gridSpan w:val="3"/>
            <w:tcBorders>
              <w:bottom w:val="nil"/>
            </w:tcBorders>
            <w:vAlign w:val="center"/>
          </w:tcPr>
          <w:p w14:paraId="6D77DEC7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142" w:type="dxa"/>
            <w:gridSpan w:val="2"/>
            <w:tcBorders>
              <w:bottom w:val="nil"/>
            </w:tcBorders>
            <w:vAlign w:val="center"/>
          </w:tcPr>
          <w:p w14:paraId="2AAA77E6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142" w:type="dxa"/>
            <w:gridSpan w:val="2"/>
            <w:tcBorders>
              <w:bottom w:val="nil"/>
            </w:tcBorders>
            <w:vAlign w:val="center"/>
          </w:tcPr>
          <w:p w14:paraId="68C672EA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8D" w:rsidRPr="00CC4B43" w14:paraId="2E3299BF" w14:textId="77777777" w:rsidTr="00243D75">
        <w:trPr>
          <w:trHeight w:val="396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vAlign w:val="center"/>
          </w:tcPr>
          <w:p w14:paraId="7235B659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332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11A15CA3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766B86B1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161B3E52" w14:textId="77777777" w:rsidR="007B248D" w:rsidRPr="00CC4B43" w:rsidRDefault="007B248D" w:rsidP="00243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4DA0D2" w14:textId="77777777" w:rsidR="0075760D" w:rsidRPr="00CC4B43" w:rsidRDefault="0075760D" w:rsidP="007B248D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bookmarkStart w:id="0" w:name="_GoBack"/>
      <w:bookmarkEnd w:id="0"/>
    </w:p>
    <w:p w14:paraId="112AB7F5" w14:textId="77777777" w:rsidR="002E3D79" w:rsidRPr="007041E1" w:rsidRDefault="002E3D79" w:rsidP="002E3D7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7041E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041E1">
        <w:rPr>
          <w:rFonts w:ascii="Times New Roman" w:hAnsi="Times New Roman" w:cs="Times New Roman"/>
          <w:sz w:val="20"/>
          <w:szCs w:val="20"/>
        </w:rPr>
        <w:t>P&lt;0.05, different from controls by Wilcoxon rank-sum test or Chi-squared test for continuous or categorical variables, respectively.</w:t>
      </w:r>
    </w:p>
    <w:p w14:paraId="2EDFFD9C" w14:textId="77777777" w:rsidR="002E3D79" w:rsidRPr="007041E1" w:rsidRDefault="002E3D79" w:rsidP="002E3D7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7041E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7041E1">
        <w:rPr>
          <w:rFonts w:ascii="Times New Roman" w:hAnsi="Times New Roman" w:cs="Times New Roman"/>
          <w:sz w:val="20"/>
          <w:szCs w:val="20"/>
        </w:rPr>
        <w:t xml:space="preserve"> Data shown as median (1st and 3rd quartile).</w:t>
      </w:r>
    </w:p>
    <w:p w14:paraId="621107B6" w14:textId="77777777" w:rsidR="002E3D79" w:rsidRPr="007041E1" w:rsidRDefault="002E3D79" w:rsidP="002E3D79">
      <w:pPr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041E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b</w:t>
      </w:r>
      <w:r w:rsidRPr="007041E1">
        <w:rPr>
          <w:rFonts w:ascii="Times New Roman" w:hAnsi="Times New Roman" w:cs="Times New Roman"/>
          <w:sz w:val="20"/>
          <w:szCs w:val="20"/>
        </w:rPr>
        <w:t>Tumor</w:t>
      </w:r>
      <w:proofErr w:type="spellEnd"/>
      <w:proofErr w:type="gramEnd"/>
      <w:r w:rsidRPr="007041E1">
        <w:rPr>
          <w:rFonts w:ascii="Times New Roman" w:hAnsi="Times New Roman" w:cs="Times New Roman"/>
          <w:sz w:val="20"/>
          <w:szCs w:val="20"/>
        </w:rPr>
        <w:t xml:space="preserve"> location: splenic flexure, descending, sigmoid, </w:t>
      </w:r>
      <w:proofErr w:type="spellStart"/>
      <w:r w:rsidRPr="007041E1">
        <w:rPr>
          <w:rFonts w:ascii="Times New Roman" w:hAnsi="Times New Roman" w:cs="Times New Roman"/>
          <w:sz w:val="20"/>
          <w:szCs w:val="20"/>
        </w:rPr>
        <w:t>rectosigmoid</w:t>
      </w:r>
      <w:proofErr w:type="spellEnd"/>
      <w:r w:rsidRPr="007041E1">
        <w:rPr>
          <w:rFonts w:ascii="Times New Roman" w:hAnsi="Times New Roman" w:cs="Times New Roman"/>
          <w:sz w:val="20"/>
          <w:szCs w:val="20"/>
        </w:rPr>
        <w:t xml:space="preserve"> were classified as left hemi-colon; </w:t>
      </w:r>
      <w:proofErr w:type="spellStart"/>
      <w:r w:rsidRPr="007041E1">
        <w:rPr>
          <w:rFonts w:ascii="Times New Roman" w:hAnsi="Times New Roman" w:cs="Times New Roman"/>
          <w:sz w:val="20"/>
          <w:szCs w:val="20"/>
        </w:rPr>
        <w:t>ileocecal</w:t>
      </w:r>
      <w:proofErr w:type="spellEnd"/>
      <w:r w:rsidRPr="007041E1">
        <w:rPr>
          <w:rFonts w:ascii="Times New Roman" w:hAnsi="Times New Roman" w:cs="Times New Roman"/>
          <w:sz w:val="20"/>
          <w:szCs w:val="20"/>
        </w:rPr>
        <w:t>, ascending, hepatic flexure, transverse were classified as right hemi-colon.</w:t>
      </w:r>
    </w:p>
    <w:p w14:paraId="4261BA3E" w14:textId="2312B7A0" w:rsidR="002E3D79" w:rsidRPr="007041E1" w:rsidRDefault="002E3D79" w:rsidP="002E3D7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041E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7041E1">
        <w:rPr>
          <w:rFonts w:ascii="Times New Roman" w:hAnsi="Times New Roman" w:cs="Times New Roman"/>
          <w:sz w:val="20"/>
          <w:szCs w:val="20"/>
        </w:rPr>
        <w:t>Tumor</w:t>
      </w:r>
      <w:proofErr w:type="spellEnd"/>
      <w:proofErr w:type="gramEnd"/>
      <w:r w:rsidRPr="007041E1">
        <w:rPr>
          <w:rFonts w:ascii="Times New Roman" w:hAnsi="Times New Roman" w:cs="Times New Roman"/>
          <w:sz w:val="20"/>
          <w:szCs w:val="20"/>
        </w:rPr>
        <w:t xml:space="preserve"> size </w:t>
      </w:r>
      <w:r w:rsidR="00CE790C" w:rsidRPr="007041E1">
        <w:rPr>
          <w:rFonts w:ascii="Times New Roman" w:hAnsi="Times New Roman" w:cs="Times New Roman"/>
          <w:sz w:val="20"/>
          <w:szCs w:val="20"/>
        </w:rPr>
        <w:t>definition</w:t>
      </w:r>
      <w:r w:rsidR="00CE790C" w:rsidRPr="007041E1">
        <w:rPr>
          <w:rFonts w:ascii="Times New Roman" w:hAnsi="Times New Roman" w:cs="Times New Roman" w:hint="eastAsia"/>
          <w:sz w:val="20"/>
          <w:szCs w:val="20"/>
        </w:rPr>
        <w:t>: maximum diameter.</w:t>
      </w:r>
    </w:p>
    <w:p w14:paraId="3A32B04B" w14:textId="77777777" w:rsidR="002E3D79" w:rsidRPr="007041E1" w:rsidRDefault="002E3D79" w:rsidP="002E3D7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041E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7041E1">
        <w:rPr>
          <w:rFonts w:ascii="Times New Roman" w:hAnsi="Times New Roman" w:cs="Times New Roman"/>
          <w:sz w:val="20"/>
          <w:szCs w:val="20"/>
        </w:rPr>
        <w:t>Bowel</w:t>
      </w:r>
      <w:proofErr w:type="spellEnd"/>
      <w:proofErr w:type="gramEnd"/>
      <w:r w:rsidRPr="007041E1">
        <w:rPr>
          <w:rFonts w:ascii="Times New Roman" w:hAnsi="Times New Roman" w:cs="Times New Roman"/>
          <w:sz w:val="20"/>
          <w:szCs w:val="20"/>
        </w:rPr>
        <w:t xml:space="preserve"> obstruction was defined when </w:t>
      </w:r>
      <w:proofErr w:type="spellStart"/>
      <w:r w:rsidRPr="007041E1">
        <w:rPr>
          <w:rFonts w:ascii="Times New Roman" w:hAnsi="Times New Roman" w:cs="Times New Roman"/>
          <w:sz w:val="20"/>
          <w:szCs w:val="20"/>
        </w:rPr>
        <w:t>coloscopy</w:t>
      </w:r>
      <w:proofErr w:type="spellEnd"/>
      <w:r w:rsidRPr="007041E1">
        <w:rPr>
          <w:rFonts w:ascii="Times New Roman" w:hAnsi="Times New Roman" w:cs="Times New Roman"/>
          <w:sz w:val="20"/>
          <w:szCs w:val="20"/>
        </w:rPr>
        <w:t xml:space="preserve"> cannot pass through the tumor obstruction. </w:t>
      </w:r>
    </w:p>
    <w:p w14:paraId="45A209EF" w14:textId="77777777" w:rsidR="002E3D79" w:rsidRPr="007041E1" w:rsidRDefault="002E3D79" w:rsidP="002E3D79">
      <w:pPr>
        <w:rPr>
          <w:rFonts w:ascii="Times New Roman" w:hAnsi="Times New Roman" w:cs="Times New Roman"/>
          <w:sz w:val="20"/>
          <w:szCs w:val="20"/>
        </w:rPr>
      </w:pPr>
      <w:r w:rsidRPr="007041E1">
        <w:rPr>
          <w:rFonts w:ascii="Times New Roman" w:hAnsi="Times New Roman" w:cs="Times New Roman"/>
          <w:sz w:val="20"/>
          <w:szCs w:val="20"/>
        </w:rPr>
        <w:t xml:space="preserve">CEA: </w:t>
      </w:r>
      <w:proofErr w:type="spellStart"/>
      <w:r w:rsidRPr="007041E1">
        <w:rPr>
          <w:rFonts w:ascii="Times New Roman" w:hAnsi="Times New Roman" w:cs="Times New Roman"/>
          <w:sz w:val="20"/>
          <w:szCs w:val="20"/>
        </w:rPr>
        <w:t>carcinoembryonic</w:t>
      </w:r>
      <w:proofErr w:type="spellEnd"/>
      <w:r w:rsidRPr="007041E1">
        <w:rPr>
          <w:rFonts w:ascii="Times New Roman" w:hAnsi="Times New Roman" w:cs="Times New Roman"/>
          <w:sz w:val="20"/>
          <w:szCs w:val="20"/>
        </w:rPr>
        <w:t xml:space="preserve"> antigen.</w:t>
      </w:r>
    </w:p>
    <w:p w14:paraId="7463E3BF" w14:textId="77777777" w:rsidR="002E3D79" w:rsidRPr="007041E1" w:rsidRDefault="002E3D79" w:rsidP="002E3D79">
      <w:pPr>
        <w:rPr>
          <w:rFonts w:ascii="Times New Roman" w:hAnsi="Times New Roman" w:cs="Times New Roman"/>
          <w:sz w:val="20"/>
          <w:szCs w:val="20"/>
        </w:rPr>
      </w:pPr>
      <w:r w:rsidRPr="007041E1">
        <w:rPr>
          <w:rFonts w:ascii="Times New Roman" w:hAnsi="Times New Roman" w:cs="Times New Roman"/>
          <w:sz w:val="20"/>
          <w:szCs w:val="20"/>
        </w:rPr>
        <w:t>CA19-9: carbohydrate antigen 19-9.</w:t>
      </w:r>
    </w:p>
    <w:p w14:paraId="01D942E0" w14:textId="77777777" w:rsidR="00256D8C" w:rsidRDefault="00256D8C" w:rsidP="002E3D79">
      <w:pPr>
        <w:widowControl/>
        <w:autoSpaceDE w:val="0"/>
        <w:autoSpaceDN w:val="0"/>
        <w:adjustRightInd w:val="0"/>
        <w:jc w:val="left"/>
      </w:pPr>
    </w:p>
    <w:sectPr w:rsidR="00256D8C" w:rsidSect="00256D8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48D"/>
    <w:rsid w:val="001740BB"/>
    <w:rsid w:val="00243D75"/>
    <w:rsid w:val="00256D8C"/>
    <w:rsid w:val="002E3D79"/>
    <w:rsid w:val="00305519"/>
    <w:rsid w:val="00475F0A"/>
    <w:rsid w:val="007041E1"/>
    <w:rsid w:val="0075760D"/>
    <w:rsid w:val="00797CBC"/>
    <w:rsid w:val="007B248D"/>
    <w:rsid w:val="007F19E3"/>
    <w:rsid w:val="00AA5916"/>
    <w:rsid w:val="00BA1D96"/>
    <w:rsid w:val="00BC04E4"/>
    <w:rsid w:val="00BE455E"/>
    <w:rsid w:val="00CE790C"/>
    <w:rsid w:val="00E61DD4"/>
    <w:rsid w:val="00EF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54A3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24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24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2E3D7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24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24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2E3D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6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92</Words>
  <Characters>1096</Characters>
  <Application>Microsoft Macintosh Word</Application>
  <DocSecurity>0</DocSecurity>
  <Lines>9</Lines>
  <Paragraphs>2</Paragraphs>
  <ScaleCrop>false</ScaleCrop>
  <Company>哈医大一院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 耿</dc:creator>
  <cp:keywords/>
  <dc:description/>
  <cp:lastModifiedBy>锐 耿</cp:lastModifiedBy>
  <cp:revision>26</cp:revision>
  <dcterms:created xsi:type="dcterms:W3CDTF">2019-11-12T05:44:00Z</dcterms:created>
  <dcterms:modified xsi:type="dcterms:W3CDTF">2020-03-01T13:29:00Z</dcterms:modified>
</cp:coreProperties>
</file>